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Cs w:val="18"/>
        </w:rPr>
        <w:t>Supplementary table 1</w:t>
      </w:r>
      <w:r>
        <w:rPr>
          <w:szCs w:val="18"/>
        </w:rPr>
        <w:t>: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60"/>
        <w:gridCol w:w="1260"/>
        <w:gridCol w:w="720"/>
        <w:gridCol w:w="1121"/>
        <w:gridCol w:w="4474"/>
        <w:gridCol w:w="1080"/>
      </w:tblGrid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6955     immune response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fy I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L.id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bol.id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na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w p-value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xovirus (influenza virus) resistance 1, interferon-inducible protein p78 (mous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E-0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0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8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D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d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5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6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2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 fragment of IgG, low affinity IIa, receptor (CD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6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peptidase inhibitor, clade G (C1 inhibitor), member 1, (angioedema, hereditar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7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7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cytosolic protein 2 (SH2 domain containing leukocyte protein of 76kD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0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y stimulating factor 1 receptor, formerly McDonough feline sarcoma viral (v-fms) oncogene homol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0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27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(prosome, macropain) subunit, beta type, 9 (large multifunctional peptidase 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4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5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901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F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graft inflammatory factor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4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629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specific transcrip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5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5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86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antigen 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6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26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V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terranean f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9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2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l-like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1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511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60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440607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6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r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5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R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ell, immune regulator 1, ATPase, H+ transporting, lysosomal V0 subunit 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7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85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I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9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79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B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N binding protein (FYB-120/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22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-relat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3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95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1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 fragment of IgG, high affinity Ia, receptor (CD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3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din 2, extracellular matrix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0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L,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6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cytosolic protein 2 (SH2 domain containing leukocyte protein of 76kD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6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63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A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oxyacyl hydrolase (neutrophi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4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75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8 (represses interleukin 2 express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8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13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GV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gamma variable 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60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4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73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2B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 domain family 2, member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3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16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K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dicator of cytokinesis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6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23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Q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23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P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-specific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1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998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Q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9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7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@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alpha lo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14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T7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atin F (leukocystati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5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 recruitment domain family, member 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9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7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7 re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7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4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ylprotein sulfotransfer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9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36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H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globulin heavy constant gamma 1 (G1m marke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2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8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specific transcrip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7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0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, 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9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9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67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5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99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PA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P alph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1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5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C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7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97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2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BP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 protein tyrosine kinase binding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7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54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BK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kappa light polypeptide gene enhancer in B-cells, kinase epsil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2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leamine-pyrrole 2,3 dioxy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8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9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2C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9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9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P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cidin antimicrobial pept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7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P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box binding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74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S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s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9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2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-containing 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2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47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L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L (antigen CD11A (p180), lymphocyte function-associated antigen 1; alpha polypeptide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3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3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82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4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ate binding protein 2, interferon-inducib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97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9607     response to biotic stimulus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xovirus (influenza virus) resistance 1, interferon-inducible protein p78 (mous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E-0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0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8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D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d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5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6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2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 fragment of IgG, low affinity IIa, receptor (CD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6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peptidase inhibitor, clade G (C1 inhibitor), member 1, (angioedema, hereditar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7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7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cytosolic protein 2 (SH2 domain containing leukocyte protein of 76kD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0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y stimulating factor 1 receptor, formerly McDonough feline sarcoma viral (v-fms) oncogene homol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0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27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(prosome, macropain) subunit, beta type, 9 (large multifunctional peptidase 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4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5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901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F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graft inflammatory factor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4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629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specific transcrip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5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5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86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antigen 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6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26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V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terranean f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9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2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l-like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1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511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60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440607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6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r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5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R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ell, immune regulator 1, ATPase, H+ transporting, lysosomal V0 subunit 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7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85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I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9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79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B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N binding protein (FYB-120/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22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-relat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3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0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2H2B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2, H2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95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1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 fragment of IgG, high affinity Ia, receptor (CD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3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din 2, extracellular matrix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0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L,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6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cytosolic protein 2 (SH2 domain containing leukocyte protein of 76kD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6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6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9orf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19 open reading frame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63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A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oxyacyl hydrolase (neutrophi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4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1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8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75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8 (represses interleukin 2 express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8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13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GV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gamma variable 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60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4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2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5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73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2B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 domain family 2, member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3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16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K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dicator of cytokinesis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6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23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Q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23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P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-specific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1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998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Q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9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7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@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alpha lo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14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T7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atin F (leukocystati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5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 recruitment domain family, member 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9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7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7 re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7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4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ylprotein sulfotransfer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9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36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H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globulin heavy constant gamma 1 (G1m marke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2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5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G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ping protein (actin filament), gelsolin-li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2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8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specific transcrip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7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0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, 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9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9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67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5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99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PA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P alph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1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5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C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7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97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2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BP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 protein tyrosine kinase binding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7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54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BK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kappa light polypeptide gene enhancer in B-cells, kinase epsil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2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leamine-pyrrole 2,3 dioxy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8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9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2C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9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9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P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cidin antimicrobial pept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7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P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box binding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74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S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s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9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2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-containing 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2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47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L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L (antigen CD11A (p180), lymphocyte function-associated antigen 1; alpha polypeptide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3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3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82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08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5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complex 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9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4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ate binding protein 2, interferon-inducib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97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30865     cortical cytoskeleton organization and biogenesis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1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B41L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cyte membrane protein band 4.1-like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3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B41L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cyte membrane protein band 4.1-lik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88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9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PO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aptopod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5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776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B41L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cyte membrane protein band 4.1-like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71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B41L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cyte membrane protein band 4.1-like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27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1766     lipid raft polarization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77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, T-cell differentiation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8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3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83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6956     complement activation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0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peptidase inhibitor, clade G (C1 inhibitor), member 1, (angioedema, hereditar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7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6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r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85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I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9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67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5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74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S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s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45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7155     cell adhesion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9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BP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E binding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6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519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2 (merosin, congenital muscular dystroph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1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65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5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RT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nectin leucine rich transmembrane protein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2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84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2 (merosin, congenital muscular dystroph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713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3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FAP4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fibrillar-associated protein 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7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0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TN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act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2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5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7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droitin sulfate proteoglycan 2 (versic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2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0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4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FBI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orming growth factor, beta-induced, 68kD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94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04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J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jur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6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47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XNC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xin 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8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6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coidin domain receptor family, membe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7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19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L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globulin superfamily containing leucine-rich repea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86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084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82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YD5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XYD domain containing ion transport regulator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23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3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din 2, extracellular matrix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0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363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9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CK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rc/osteonectin, cwcv and kazal-like domains proteoglycan (testican)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8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26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74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86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M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M (complement component 3 receptor 3 subuni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78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58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EM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-containing fibulin-like extracellular matrix protein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78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1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2 (merosin, congenital muscular dystroph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3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993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din 1, extracellular matrix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5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646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droitin sulfate proteoglycan 2 (versic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4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AM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oma cell adhesion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77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BS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ospond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7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5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6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RT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bronectin leucine rich transmembrane protein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7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2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droitin sulfate proteoglycan 2 (versic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6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213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4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M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ctional adhesion molecule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4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432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3 protein tyrosine ki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7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0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4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4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16A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agen, type XVI, alph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06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8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4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4 (antigen CD49D, alpha 4 subunit of VLA-4 recepto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3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356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EM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-containing fibulin-like extracellular matrix protein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73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3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CAM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llular adhesion molecule 1 (CD54), human rhinovirus re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47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L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L (antigen CD11A (p180), lymphocyte function-associated antigen 1; alpha polypeptide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3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3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828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9967     positive regulation of signal transduction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36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cellular matrix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9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D1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-coil and C2 domain containing 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L,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512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2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GF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cular endothelial growth fac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37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 differentiation, lysophosphatidic acid G-protein-coupled receptor,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17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B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renergic, beta-2-, receptor, surfa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236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ALS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in, galactoside-binding, soluble, 9 (galectin 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9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3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 differentiation, lysophosphatidic acid G-protein-coupled receptor,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5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C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54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BK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kappa light polypeptide gene enhancer in B-cells, kinase epsil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8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9611     response to wounding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4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8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XB1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box B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6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peptidase inhibitor, clade G (C1 inhibitor), member 1, (angioedema, hereditar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7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5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901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F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graft inflammatory factor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4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5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86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antigen 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6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26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V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terranean f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9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2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l-like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1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5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R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ell, immune regulator 1, ATPase, H+ transporting, lysosomal V0 subunit 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7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04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J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jur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6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L,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58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EM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-containing fibulin-like extracellular matrix protein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78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63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A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oxyacyl hydrolase (neutrophi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4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77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5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BS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ospond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7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13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GV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gamma variable 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16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K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dicator of cytokinesis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6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23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P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-specific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1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7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@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alpha lo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4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ylprotein sulfotransfer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9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664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FPI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ssue factor pathway inhibitor (lipoprotein-associated coagulation inhibito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1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9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67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5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97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356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EM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F-containing fibulin-like extracellular matrix protein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73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2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BP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 protein tyrosine kinase binding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7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47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L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L (antigen CD11A (p180), lymphocyte function-associated antigen 1; alpha polypeptide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36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45995     regulation of embryonic development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519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2 (merosin, congenital muscular dystroph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1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84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2 (merosin, congenital muscular dystroph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11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A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alpha 2 (merosin, congenital muscular dystroph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39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42135     neurotransmitter catabolism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74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amine oxidase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8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amine oxidase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8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2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O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amine oxidase 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3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43122     regulation of I-kappaB kinase/NF-kappaB cascade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36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M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racellular matrix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9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2D1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-coil and C2 domain containing 1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7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L,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37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 differentiation, lysophosphatidic acid G-protein-coupled receptor,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1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5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 recruitment domain family, member 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236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GALS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ctin, galactoside-binding, soluble, 9 (galectin 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9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03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thelial differentiation, lysophosphatidic acid G-protein-coupled receptor,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54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BK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kappa light polypeptide gene enhancer in B-cells, kinase epsil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8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6952     defense response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xovirus (influenza virus) resistance 1, interferon-inducible protein p78 (mous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E-0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0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8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D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1d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5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6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2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 fragment of IgG, low affinity IIa, receptor (CD3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6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peptidase inhibitor, clade G (C1 inhibitor), member 1, (angioedema, hereditar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7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7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cytosolic protein 2 (SH2 domain containing leukocyte protein of 76kD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2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0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y stimulating factor 1 receptor, formerly McDonough feline sarcoma viral (v-fms) oncogene homol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0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27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9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MB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(prosome, macropain) subunit, beta type, 9 (large multifunctional peptidase 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4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5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901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F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graft inflammatory factor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4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629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specific transcrip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5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5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86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antigen 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6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26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V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terranean f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9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2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l-like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1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511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60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440607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6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r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5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R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ell, immune regulator 1, ATPase, H+ transporting, lysosomal V0 subunit 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7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85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I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9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79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B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YN binding protein (FYB-120/1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6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22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R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-relate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03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0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2H2B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2, H2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95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1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 fragment of IgG, high affinity Ia, receptor (CD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1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63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ondin 2, extracellular matrix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40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L,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26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3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C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cytosolic protein 2 (SH2 domain containing leukocyte protein of 76kD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96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63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A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oxyacyl hydrolase (neutrophi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4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1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8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2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75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F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8 (represses interleukin 2 expressi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38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13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GV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gamma variable 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60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24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73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2B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 domain family 2, member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3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16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K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dicator of cytokinesis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6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23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Q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6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23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P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-specific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1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998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Q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Q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9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7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@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alpha lo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14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3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T7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atin F (leukocystati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5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D8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pase recruitment domain family, member 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0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9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7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7 re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7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4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ylprotein sulfotransfer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9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36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GH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oglobulin heavy constant gamma 1 (G1m marke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2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8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specific transcrip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7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0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, 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29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9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67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5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99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-DPA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histocompatibility complex, class II, DP alph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1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5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C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7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97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2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BP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 protein tyrosine kinase binding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7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54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4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KBK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ibitor of kappa light polypeptide gene enhancer in B-cells, kinase epsil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2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oleamine-pyrrole 2,3 dioxygen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8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9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0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GR2C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9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9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P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cidin antimicrobial pept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7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BP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-box binding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74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S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s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9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2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-containing 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2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47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L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L (antigen CD11A (p180), lymphocyte function-associated antigen 1; alpha polypeptide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3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3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2 molec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82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08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P5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complex P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9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4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BP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ate binding protein 2, interferon-inducib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997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9190     cyclic nucleotide biosynthesis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32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ate cyclase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942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CY1A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ylate cyclase 1, soluble, alpha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15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32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ate cyclase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4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CY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enylate cyclase 1 (brai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23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50678     regulation of epithelial cell proliferation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65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50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B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minin, beta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3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9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X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t-related transcription factor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05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8354     germ cell migration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14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P2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ic acid phosphatase type 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1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4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1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P2A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ic acid phosphatase type 2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9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9613     response to pest, pathogen or parasite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0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X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xovirus (influenza virus) resistance 1, interferon-inducible protein p78 (mous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E-0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0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peptidase inhibitor, clade G (C1 inhibitor), member 1, (angioedema, hereditar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7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0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y stimulating factor 1 receptor, formerly McDonough feline sarcoma viral (v-fms) oncogene homol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0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55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5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L5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ligand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8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901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IF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graft inflammatory factor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4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5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5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86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 antigen 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6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26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FV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terranean fev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09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92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ll-like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21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6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r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5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1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R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ell, immune regulator 1, ATPase, H+ transporting, lysosomal V0 subunit A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7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85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I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9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708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4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2H2BE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2, H2b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9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83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lipoprotein L,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5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6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2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9orf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osome 19 open reading frame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8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639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OAH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oxyacyl hydrolase (neutrophi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14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13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GV9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gamma variable 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4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62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F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 regulatory factor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5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73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2B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 domain family 2, member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3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16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4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CK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dicator of cytokinesis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46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523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P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-specific protein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71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7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5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@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ell receptor alpha lo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91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9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7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7 re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7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4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6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sylprotein sulfotransferase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49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50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G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pping protein (actin filament), gelsolin-lik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52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9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67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5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58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PRC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tyrosine phosphatase, receptor type, 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76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97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8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12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0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BP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RO protein tyrosine kinase binding prote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87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491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17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MP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cidin antimicrobial peptid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54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74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S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s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4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293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M2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-containing 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2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475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8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GAL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grin, alpha L (antigen CD11A (p180), lymphocyte function-associated antigen 1; alpha polypeptide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736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16064     humoral defense mechanism (sensu Vertebrata)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86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G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pin peptidase inhibitor, clade G (C1 inhibitor), member 1, (angioedema, hereditary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10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F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y stimulating factor 1 receptor, formerly McDonough feline sarcoma viral (v-fms) oncogene homol..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6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r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85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2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FI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factor 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9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73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7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EC2B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type lectin domain family 2, member 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79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7R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leukin 7 recept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27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292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40 molecule, TNF receptor superfamily member 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2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67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3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978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R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mokine (C-C motif) receptor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6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74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S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component 1, s subcomponen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64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6024     glycosaminoglycan biosynthesis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834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69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T3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(chondroitin 6) sulfotransferase 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4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059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T6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(N-acetylglucosamine 6-O) sulfotransferase 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588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927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01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ST1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hydrate (chondroitin 4) sulfotransferase 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58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50672     negative regulation of lymphocyte proliferation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629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specific transcrip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95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82_x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40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ST1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cyte specific transcript 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17</w:t>
            </w:r>
          </w:p>
        </w:tc>
      </w:tr>
      <w:tr>
        <w:trPr>
          <w:trHeight w:val="255" w:hRule="atLeast"/>
        </w:trPr>
        <w:tc>
          <w:tcPr>
            <w:tcW w:w="9015" w:type="dxa"/>
            <w:gridSpan w:val="6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:0008037     cell recognition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71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droitin sulfate proteoglycan 2 (versic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63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646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droitin sulfate proteoglycan 2 (versic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01</w:t>
            </w:r>
          </w:p>
        </w:tc>
      </w:tr>
      <w:tr>
        <w:trPr>
          <w:trHeight w:val="255" w:hRule="atLeast"/>
        </w:trPr>
        <w:tc>
          <w:tcPr>
            <w:tcW w:w="3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620_s_at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SPG2</w:t>
            </w:r>
          </w:p>
        </w:tc>
        <w:tc>
          <w:tcPr>
            <w:tcW w:w="4474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ndroitin sulfate proteoglycan 2 (versic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7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StandardWeb"/>
        <w:spacing w:before="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8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2z0">
    <w:name w:val="WW8Num2z0"/>
    <w:qFormat/>
    <w:rPr/>
  </w:style>
  <w:style w:type="character" w:styleId="WW8Num6z0">
    <w:name w:val="WW8Num6z0"/>
    <w:qFormat/>
    <w:rPr>
      <w:b w:val="false"/>
      <w:i w:val="false"/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8T13:35:00Z</dcterms:created>
  <dc:creator>UKD</dc:creator>
  <dc:description/>
  <dc:language>en-US</dc:language>
  <cp:lastModifiedBy>UKD</cp:lastModifiedBy>
  <dcterms:modified xsi:type="dcterms:W3CDTF">2006-11-28T13:36:00Z</dcterms:modified>
  <cp:revision>1</cp:revision>
  <dc:subject/>
  <dc:title>Supplementary table 1:</dc:title>
</cp:coreProperties>
</file>